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5DF54C" w14:textId="2B5A3676" w:rsidR="00343156" w:rsidRDefault="00343156" w:rsidP="00BB08E0">
      <w:pPr>
        <w:autoSpaceDE w:val="0"/>
        <w:autoSpaceDN w:val="0"/>
        <w:bidi w:val="0"/>
        <w:adjustRightInd w:val="0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2329665"/>
      <w:r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2E8CEF5D" w14:textId="72638E7B" w:rsidR="00BB08E0" w:rsidRPr="00A14419" w:rsidRDefault="00BB08E0" w:rsidP="00343156">
      <w:pPr>
        <w:autoSpaceDE w:val="0"/>
        <w:autoSpaceDN w:val="0"/>
        <w:bidi w:val="0"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Pr="00BB70FF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B70F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0"/>
      <w:r w:rsidRPr="00BB70FF">
        <w:rPr>
          <w:rFonts w:ascii="Times New Roman" w:hAnsi="Times New Roman" w:cs="Times New Roman"/>
          <w:b/>
          <w:bCs/>
          <w:sz w:val="24"/>
          <w:szCs w:val="24"/>
        </w:rPr>
        <w:t>Accession numbers of g</w:t>
      </w:r>
      <w:bookmarkStart w:id="1" w:name="_GoBack"/>
      <w:bookmarkEnd w:id="1"/>
      <w:r w:rsidRPr="00BB70FF">
        <w:rPr>
          <w:rFonts w:ascii="Times New Roman" w:hAnsi="Times New Roman" w:cs="Times New Roman"/>
          <w:b/>
          <w:bCs/>
          <w:sz w:val="24"/>
          <w:szCs w:val="24"/>
        </w:rPr>
        <w:t>ene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BB08E0" w14:paraId="193D3643" w14:textId="77777777" w:rsidTr="00C700B8">
        <w:tc>
          <w:tcPr>
            <w:tcW w:w="2840" w:type="dxa"/>
          </w:tcPr>
          <w:p w14:paraId="6FC78B3D" w14:textId="77777777" w:rsidR="00BB08E0" w:rsidRPr="00BB70FF" w:rsidRDefault="00BB08E0" w:rsidP="00C700B8">
            <w:pPr>
              <w:tabs>
                <w:tab w:val="right" w:pos="8280"/>
              </w:tabs>
              <w:autoSpaceDE w:val="0"/>
              <w:autoSpaceDN w:val="0"/>
              <w:bidi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2" w:name="_Hlk22330945"/>
          </w:p>
          <w:p w14:paraId="553595CD" w14:textId="77777777" w:rsidR="00BB08E0" w:rsidRDefault="00BB08E0" w:rsidP="00C700B8">
            <w:pPr>
              <w:tabs>
                <w:tab w:val="right" w:pos="8280"/>
              </w:tabs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70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  <w:p w14:paraId="03C0B005" w14:textId="77777777" w:rsidR="00BB08E0" w:rsidRPr="00BB70FF" w:rsidRDefault="00BB08E0" w:rsidP="00C700B8">
            <w:pPr>
              <w:tabs>
                <w:tab w:val="right" w:pos="8280"/>
              </w:tabs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41" w:type="dxa"/>
          </w:tcPr>
          <w:p w14:paraId="122D5B6E" w14:textId="77777777" w:rsidR="00BB08E0" w:rsidRPr="00BB70FF" w:rsidRDefault="00BB08E0" w:rsidP="00C700B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19337F" w14:textId="77777777" w:rsidR="00BB08E0" w:rsidRPr="00BB70FF" w:rsidRDefault="00BB08E0" w:rsidP="00C700B8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70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ion numbers</w:t>
            </w:r>
          </w:p>
        </w:tc>
        <w:tc>
          <w:tcPr>
            <w:tcW w:w="2841" w:type="dxa"/>
          </w:tcPr>
          <w:p w14:paraId="6ED9733D" w14:textId="77777777" w:rsidR="00BB08E0" w:rsidRPr="00BB70FF" w:rsidRDefault="00BB08E0" w:rsidP="00C700B8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26DEC7" w14:textId="77777777" w:rsidR="00BB08E0" w:rsidRPr="00BB70FF" w:rsidRDefault="00BB08E0" w:rsidP="00C700B8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70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</w:tr>
      <w:tr w:rsidR="00BB08E0" w14:paraId="03F4BD4A" w14:textId="77777777" w:rsidTr="00C700B8">
        <w:trPr>
          <w:trHeight w:val="584"/>
        </w:trPr>
        <w:tc>
          <w:tcPr>
            <w:tcW w:w="2840" w:type="dxa"/>
          </w:tcPr>
          <w:p w14:paraId="5C576422" w14:textId="77777777" w:rsidR="00BB08E0" w:rsidRPr="00183BF1" w:rsidRDefault="00BB08E0" w:rsidP="00C700B8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3B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osophila melanogaster</w:t>
            </w:r>
          </w:p>
        </w:tc>
        <w:tc>
          <w:tcPr>
            <w:tcW w:w="2841" w:type="dxa"/>
          </w:tcPr>
          <w:p w14:paraId="1FA9443F" w14:textId="77777777" w:rsidR="00BB08E0" w:rsidRPr="00BB70FF" w:rsidRDefault="00BB08E0" w:rsidP="00C700B8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0FF">
              <w:rPr>
                <w:rFonts w:ascii="Times New Roman" w:hAnsi="Times New Roman" w:cs="Times New Roman"/>
                <w:sz w:val="24"/>
                <w:szCs w:val="24"/>
              </w:rPr>
              <w:t>KY559392.1</w:t>
            </w:r>
          </w:p>
        </w:tc>
        <w:tc>
          <w:tcPr>
            <w:tcW w:w="2841" w:type="dxa"/>
          </w:tcPr>
          <w:p w14:paraId="3BABDAD6" w14:textId="77777777" w:rsidR="00BB08E0" w:rsidRPr="00BB70FF" w:rsidRDefault="00BB08E0" w:rsidP="00C700B8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0FF">
              <w:rPr>
                <w:rFonts w:ascii="Times New Roman" w:hAnsi="Times New Roman" w:cs="Times New Roman"/>
                <w:sz w:val="24"/>
                <w:szCs w:val="24"/>
              </w:rPr>
              <w:t>NCBI</w:t>
            </w:r>
          </w:p>
          <w:p w14:paraId="4AF71530" w14:textId="77777777" w:rsidR="00BB08E0" w:rsidRPr="00BB70FF" w:rsidRDefault="00BB08E0" w:rsidP="00C700B8">
            <w:pPr>
              <w:autoSpaceDE w:val="0"/>
              <w:autoSpaceDN w:val="0"/>
              <w:bidi w:val="0"/>
              <w:adjustRightInd w:val="0"/>
              <w:jc w:val="lowKashida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8E0" w14:paraId="0752EA80" w14:textId="77777777" w:rsidTr="00C700B8">
        <w:tc>
          <w:tcPr>
            <w:tcW w:w="2840" w:type="dxa"/>
          </w:tcPr>
          <w:p w14:paraId="5F0E741B" w14:textId="77777777" w:rsidR="00BB08E0" w:rsidRPr="00183BF1" w:rsidRDefault="00BB08E0" w:rsidP="00C700B8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3B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lebotomus</w:t>
            </w:r>
            <w:proofErr w:type="spellEnd"/>
            <w:r w:rsidRPr="00183B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ajor</w:t>
            </w:r>
          </w:p>
        </w:tc>
        <w:tc>
          <w:tcPr>
            <w:tcW w:w="2841" w:type="dxa"/>
          </w:tcPr>
          <w:p w14:paraId="488920CD" w14:textId="77777777" w:rsidR="00BB08E0" w:rsidRPr="00BB70FF" w:rsidRDefault="00BB08E0" w:rsidP="00C700B8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0FF">
              <w:rPr>
                <w:rFonts w:ascii="Times New Roman" w:hAnsi="Times New Roman" w:cs="Times New Roman"/>
                <w:sz w:val="24"/>
                <w:szCs w:val="24"/>
              </w:rPr>
              <w:t>HM439240.1</w:t>
            </w:r>
          </w:p>
          <w:p w14:paraId="4FBC2F04" w14:textId="77777777" w:rsidR="00BB08E0" w:rsidRPr="00BB70FF" w:rsidRDefault="00BB08E0" w:rsidP="00C700B8">
            <w:pPr>
              <w:autoSpaceDE w:val="0"/>
              <w:autoSpaceDN w:val="0"/>
              <w:bidi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</w:tcPr>
          <w:p w14:paraId="01647E6E" w14:textId="77777777" w:rsidR="00BB08E0" w:rsidRPr="00BB70FF" w:rsidRDefault="00BB08E0" w:rsidP="00C700B8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0FF">
              <w:rPr>
                <w:rFonts w:ascii="Times New Roman" w:hAnsi="Times New Roman" w:cs="Times New Roman"/>
                <w:sz w:val="24"/>
                <w:szCs w:val="24"/>
              </w:rPr>
              <w:t>NCBI</w:t>
            </w:r>
          </w:p>
        </w:tc>
      </w:tr>
      <w:tr w:rsidR="00BB08E0" w14:paraId="394C6971" w14:textId="77777777" w:rsidTr="00C700B8">
        <w:tc>
          <w:tcPr>
            <w:tcW w:w="2840" w:type="dxa"/>
          </w:tcPr>
          <w:p w14:paraId="12FAEE3F" w14:textId="77777777" w:rsidR="00BB08E0" w:rsidRPr="00183BF1" w:rsidRDefault="00BB08E0" w:rsidP="00C700B8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3B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rgentomyia</w:t>
            </w:r>
            <w:proofErr w:type="spellEnd"/>
            <w:r w:rsidRPr="00183B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3B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istophersi</w:t>
            </w:r>
            <w:proofErr w:type="spellEnd"/>
          </w:p>
        </w:tc>
        <w:tc>
          <w:tcPr>
            <w:tcW w:w="2841" w:type="dxa"/>
          </w:tcPr>
          <w:p w14:paraId="3F929947" w14:textId="77777777" w:rsidR="00BB08E0" w:rsidRPr="00BB70FF" w:rsidRDefault="00BB08E0" w:rsidP="00C700B8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0FF">
              <w:rPr>
                <w:rFonts w:ascii="Times New Roman" w:hAnsi="Times New Roman" w:cs="Times New Roman"/>
                <w:sz w:val="24"/>
                <w:szCs w:val="24"/>
              </w:rPr>
              <w:t>KT254007.1</w:t>
            </w:r>
          </w:p>
        </w:tc>
        <w:tc>
          <w:tcPr>
            <w:tcW w:w="2841" w:type="dxa"/>
          </w:tcPr>
          <w:p w14:paraId="760F0554" w14:textId="77777777" w:rsidR="00BB08E0" w:rsidRPr="00BB70FF" w:rsidRDefault="00BB08E0" w:rsidP="00C700B8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0FF">
              <w:rPr>
                <w:rFonts w:ascii="Times New Roman" w:hAnsi="Times New Roman" w:cs="Times New Roman"/>
                <w:sz w:val="24"/>
                <w:szCs w:val="24"/>
              </w:rPr>
              <w:t>NCBI</w:t>
            </w:r>
          </w:p>
        </w:tc>
      </w:tr>
      <w:tr w:rsidR="00BB08E0" w14:paraId="4AC4CBEF" w14:textId="77777777" w:rsidTr="00C700B8">
        <w:tc>
          <w:tcPr>
            <w:tcW w:w="2840" w:type="dxa"/>
          </w:tcPr>
          <w:p w14:paraId="4375ECB1" w14:textId="77777777" w:rsidR="00BB08E0" w:rsidRPr="00183BF1" w:rsidRDefault="00BB08E0" w:rsidP="00C700B8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3B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ryomma</w:t>
            </w:r>
            <w:proofErr w:type="spellEnd"/>
            <w:r w:rsidRPr="00183B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p.</w:t>
            </w:r>
          </w:p>
          <w:p w14:paraId="1E061792" w14:textId="77777777" w:rsidR="00BB08E0" w:rsidRPr="00183BF1" w:rsidRDefault="00BB08E0" w:rsidP="00C700B8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41" w:type="dxa"/>
          </w:tcPr>
          <w:p w14:paraId="6AC30AA3" w14:textId="77777777" w:rsidR="00BB08E0" w:rsidRPr="00BB70FF" w:rsidRDefault="00BB08E0" w:rsidP="00C700B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0FF">
              <w:rPr>
                <w:rFonts w:ascii="Times New Roman" w:hAnsi="Times New Roman" w:cs="Times New Roman"/>
                <w:sz w:val="24"/>
                <w:szCs w:val="24"/>
              </w:rPr>
              <w:t>KP901269.1</w:t>
            </w:r>
          </w:p>
        </w:tc>
        <w:tc>
          <w:tcPr>
            <w:tcW w:w="2841" w:type="dxa"/>
          </w:tcPr>
          <w:p w14:paraId="577BFDCF" w14:textId="77777777" w:rsidR="00BB08E0" w:rsidRPr="00BB70FF" w:rsidRDefault="00BB08E0" w:rsidP="00C700B8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0FF">
              <w:rPr>
                <w:rFonts w:ascii="Times New Roman" w:hAnsi="Times New Roman" w:cs="Times New Roman"/>
                <w:sz w:val="24"/>
                <w:szCs w:val="24"/>
              </w:rPr>
              <w:t>NCBI</w:t>
            </w:r>
          </w:p>
        </w:tc>
      </w:tr>
      <w:tr w:rsidR="00BB08E0" w14:paraId="3C487F4A" w14:textId="77777777" w:rsidTr="00C700B8">
        <w:tc>
          <w:tcPr>
            <w:tcW w:w="2840" w:type="dxa"/>
          </w:tcPr>
          <w:p w14:paraId="7AD07294" w14:textId="77777777" w:rsidR="00BB08E0" w:rsidRPr="00183BF1" w:rsidRDefault="00BB08E0" w:rsidP="00C700B8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3B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ckburnia</w:t>
            </w:r>
            <w:proofErr w:type="spellEnd"/>
            <w:r w:rsidRPr="00183B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3B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lhemusi</w:t>
            </w:r>
            <w:proofErr w:type="spellEnd"/>
          </w:p>
          <w:p w14:paraId="29C8810B" w14:textId="77777777" w:rsidR="00BB08E0" w:rsidRPr="00183BF1" w:rsidRDefault="00BB08E0" w:rsidP="00C700B8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41" w:type="dxa"/>
          </w:tcPr>
          <w:p w14:paraId="0C0B3E6B" w14:textId="77777777" w:rsidR="00BB08E0" w:rsidRPr="00BB70FF" w:rsidRDefault="00BB08E0" w:rsidP="00C700B8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0FF">
              <w:rPr>
                <w:rFonts w:ascii="Times New Roman" w:hAnsi="Times New Roman" w:cs="Times New Roman"/>
                <w:sz w:val="24"/>
                <w:szCs w:val="24"/>
              </w:rPr>
              <w:t>F534937.1</w:t>
            </w:r>
          </w:p>
        </w:tc>
        <w:tc>
          <w:tcPr>
            <w:tcW w:w="2841" w:type="dxa"/>
          </w:tcPr>
          <w:p w14:paraId="266643EC" w14:textId="77777777" w:rsidR="00BB08E0" w:rsidRPr="00BB70FF" w:rsidRDefault="00BB08E0" w:rsidP="00C700B8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0FF">
              <w:rPr>
                <w:rFonts w:ascii="Times New Roman" w:hAnsi="Times New Roman" w:cs="Times New Roman"/>
                <w:sz w:val="24"/>
                <w:szCs w:val="24"/>
              </w:rPr>
              <w:t>NCBI</w:t>
            </w:r>
          </w:p>
        </w:tc>
      </w:tr>
      <w:tr w:rsidR="00BB08E0" w14:paraId="7EA89641" w14:textId="77777777" w:rsidTr="00C700B8">
        <w:tc>
          <w:tcPr>
            <w:tcW w:w="2840" w:type="dxa"/>
          </w:tcPr>
          <w:p w14:paraId="44480975" w14:textId="77777777" w:rsidR="00BB08E0" w:rsidRPr="00183BF1" w:rsidRDefault="00BB08E0" w:rsidP="00C700B8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3B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ychoda</w:t>
            </w:r>
            <w:proofErr w:type="spellEnd"/>
            <w:r w:rsidRPr="00183B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p.</w:t>
            </w:r>
          </w:p>
          <w:p w14:paraId="1A9FA399" w14:textId="77777777" w:rsidR="00BB08E0" w:rsidRPr="00183BF1" w:rsidRDefault="00BB08E0" w:rsidP="00C700B8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41" w:type="dxa"/>
          </w:tcPr>
          <w:p w14:paraId="7953F31B" w14:textId="77777777" w:rsidR="00BB08E0" w:rsidRPr="00BB70FF" w:rsidRDefault="00BB08E0" w:rsidP="00C700B8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0FF">
              <w:rPr>
                <w:rFonts w:ascii="Times New Roman" w:hAnsi="Times New Roman" w:cs="Times New Roman"/>
                <w:sz w:val="24"/>
                <w:szCs w:val="24"/>
              </w:rPr>
              <w:t>HQ204189.1</w:t>
            </w:r>
          </w:p>
        </w:tc>
        <w:tc>
          <w:tcPr>
            <w:tcW w:w="2841" w:type="dxa"/>
          </w:tcPr>
          <w:p w14:paraId="24A23A70" w14:textId="77777777" w:rsidR="00BB08E0" w:rsidRPr="00BB70FF" w:rsidRDefault="00BB08E0" w:rsidP="00C700B8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0FF">
              <w:rPr>
                <w:rFonts w:ascii="Times New Roman" w:hAnsi="Times New Roman" w:cs="Times New Roman"/>
                <w:sz w:val="24"/>
                <w:szCs w:val="24"/>
              </w:rPr>
              <w:t>NCBI</w:t>
            </w:r>
          </w:p>
        </w:tc>
      </w:tr>
      <w:tr w:rsidR="00BB08E0" w14:paraId="44174430" w14:textId="77777777" w:rsidTr="00C700B8">
        <w:tc>
          <w:tcPr>
            <w:tcW w:w="2840" w:type="dxa"/>
          </w:tcPr>
          <w:p w14:paraId="249924F7" w14:textId="77777777" w:rsidR="00BB08E0" w:rsidRPr="00183BF1" w:rsidRDefault="00BB08E0" w:rsidP="00C700B8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3B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ogmia</w:t>
            </w:r>
            <w:proofErr w:type="spellEnd"/>
            <w:r w:rsidRPr="00183B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3B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bipunctatus</w:t>
            </w:r>
            <w:proofErr w:type="spellEnd"/>
          </w:p>
          <w:p w14:paraId="222BDA32" w14:textId="77777777" w:rsidR="00BB08E0" w:rsidRPr="00183BF1" w:rsidRDefault="00BB08E0" w:rsidP="00C700B8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41" w:type="dxa"/>
          </w:tcPr>
          <w:p w14:paraId="075E6810" w14:textId="77777777" w:rsidR="00BB08E0" w:rsidRPr="00BB70FF" w:rsidRDefault="00BB08E0" w:rsidP="00C700B8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0FF">
              <w:rPr>
                <w:rFonts w:ascii="Times New Roman" w:hAnsi="Times New Roman" w:cs="Times New Roman"/>
                <w:sz w:val="24"/>
                <w:szCs w:val="24"/>
              </w:rPr>
              <w:t>JQ767023.1</w:t>
            </w:r>
          </w:p>
        </w:tc>
        <w:tc>
          <w:tcPr>
            <w:tcW w:w="2841" w:type="dxa"/>
          </w:tcPr>
          <w:p w14:paraId="4BCAF49F" w14:textId="77777777" w:rsidR="00BB08E0" w:rsidRPr="00BB70FF" w:rsidRDefault="00BB08E0" w:rsidP="00C700B8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0FF">
              <w:rPr>
                <w:rFonts w:ascii="Times New Roman" w:hAnsi="Times New Roman" w:cs="Times New Roman"/>
                <w:sz w:val="24"/>
                <w:szCs w:val="24"/>
              </w:rPr>
              <w:t>NCBI</w:t>
            </w:r>
          </w:p>
        </w:tc>
      </w:tr>
      <w:tr w:rsidR="00BB08E0" w14:paraId="780AD052" w14:textId="77777777" w:rsidTr="00C700B8">
        <w:tc>
          <w:tcPr>
            <w:tcW w:w="2840" w:type="dxa"/>
          </w:tcPr>
          <w:p w14:paraId="4B9FC9C4" w14:textId="77777777" w:rsidR="00BB08E0" w:rsidRPr="00183BF1" w:rsidRDefault="00BB08E0" w:rsidP="00C700B8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3B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nimerus</w:t>
            </w:r>
            <w:proofErr w:type="spellEnd"/>
            <w:r w:rsidRPr="00183B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3B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nticulatus</w:t>
            </w:r>
            <w:proofErr w:type="spellEnd"/>
          </w:p>
          <w:p w14:paraId="4C0C465C" w14:textId="77777777" w:rsidR="00BB08E0" w:rsidRPr="00183BF1" w:rsidRDefault="00BB08E0" w:rsidP="00C700B8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41" w:type="dxa"/>
          </w:tcPr>
          <w:p w14:paraId="0DF40F51" w14:textId="77777777" w:rsidR="00BB08E0" w:rsidRPr="00BB70FF" w:rsidRDefault="00BB08E0" w:rsidP="00C700B8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0FF">
              <w:rPr>
                <w:rFonts w:ascii="Times New Roman" w:hAnsi="Times New Roman" w:cs="Times New Roman"/>
                <w:sz w:val="24"/>
                <w:szCs w:val="24"/>
              </w:rPr>
              <w:t>JQ767034.1</w:t>
            </w:r>
          </w:p>
        </w:tc>
        <w:tc>
          <w:tcPr>
            <w:tcW w:w="2841" w:type="dxa"/>
          </w:tcPr>
          <w:p w14:paraId="66FC4C5F" w14:textId="77777777" w:rsidR="00BB08E0" w:rsidRPr="00BB70FF" w:rsidRDefault="00BB08E0" w:rsidP="00C700B8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0FF">
              <w:rPr>
                <w:rFonts w:ascii="Times New Roman" w:hAnsi="Times New Roman" w:cs="Times New Roman"/>
                <w:sz w:val="24"/>
                <w:szCs w:val="24"/>
              </w:rPr>
              <w:t>NCBI</w:t>
            </w:r>
          </w:p>
        </w:tc>
      </w:tr>
      <w:tr w:rsidR="00BB08E0" w14:paraId="13CA554F" w14:textId="77777777" w:rsidTr="00C700B8">
        <w:tc>
          <w:tcPr>
            <w:tcW w:w="2840" w:type="dxa"/>
          </w:tcPr>
          <w:p w14:paraId="51E6C4A3" w14:textId="77777777" w:rsidR="00BB08E0" w:rsidRPr="00183BF1" w:rsidRDefault="00BB08E0" w:rsidP="00C700B8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3B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ungiella</w:t>
            </w:r>
            <w:proofErr w:type="spellEnd"/>
            <w:r w:rsidRPr="00183B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3B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sors</w:t>
            </w:r>
            <w:proofErr w:type="spellEnd"/>
          </w:p>
        </w:tc>
        <w:tc>
          <w:tcPr>
            <w:tcW w:w="2841" w:type="dxa"/>
          </w:tcPr>
          <w:p w14:paraId="1D127BF5" w14:textId="77777777" w:rsidR="00BB08E0" w:rsidRPr="00BB70FF" w:rsidRDefault="00BB08E0" w:rsidP="00C700B8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0FF">
              <w:rPr>
                <w:rFonts w:ascii="Times New Roman" w:hAnsi="Times New Roman" w:cs="Times New Roman"/>
                <w:sz w:val="24"/>
                <w:szCs w:val="24"/>
              </w:rPr>
              <w:t>JQ767032.1</w:t>
            </w:r>
          </w:p>
        </w:tc>
        <w:tc>
          <w:tcPr>
            <w:tcW w:w="2841" w:type="dxa"/>
          </w:tcPr>
          <w:p w14:paraId="692A1834" w14:textId="77777777" w:rsidR="00BB08E0" w:rsidRPr="00BB70FF" w:rsidRDefault="00BB08E0" w:rsidP="00C700B8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0FF">
              <w:rPr>
                <w:rFonts w:ascii="Times New Roman" w:hAnsi="Times New Roman" w:cs="Times New Roman"/>
                <w:sz w:val="24"/>
                <w:szCs w:val="24"/>
              </w:rPr>
              <w:t>NCBI</w:t>
            </w:r>
          </w:p>
          <w:p w14:paraId="0EEF778F" w14:textId="77777777" w:rsidR="00BB08E0" w:rsidRPr="00BB70FF" w:rsidRDefault="00BB08E0" w:rsidP="00C700B8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8E0" w14:paraId="6CB99DAC" w14:textId="77777777" w:rsidTr="00C700B8">
        <w:tc>
          <w:tcPr>
            <w:tcW w:w="2840" w:type="dxa"/>
          </w:tcPr>
          <w:p w14:paraId="54377F8E" w14:textId="77777777" w:rsidR="00BB08E0" w:rsidRPr="00183BF1" w:rsidRDefault="00BB08E0" w:rsidP="00C700B8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3B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rdeniella</w:t>
            </w:r>
            <w:proofErr w:type="spellEnd"/>
            <w:r w:rsidRPr="00183B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3B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liesi</w:t>
            </w:r>
            <w:proofErr w:type="spellEnd"/>
          </w:p>
        </w:tc>
        <w:tc>
          <w:tcPr>
            <w:tcW w:w="2841" w:type="dxa"/>
          </w:tcPr>
          <w:p w14:paraId="70254BD7" w14:textId="77777777" w:rsidR="00BB08E0" w:rsidRPr="00BB70FF" w:rsidRDefault="00BB08E0" w:rsidP="00C700B8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0FF">
              <w:rPr>
                <w:rFonts w:ascii="Times New Roman" w:hAnsi="Times New Roman" w:cs="Times New Roman"/>
                <w:sz w:val="24"/>
                <w:szCs w:val="24"/>
              </w:rPr>
              <w:t>Q767017.1</w:t>
            </w:r>
          </w:p>
        </w:tc>
        <w:tc>
          <w:tcPr>
            <w:tcW w:w="2841" w:type="dxa"/>
          </w:tcPr>
          <w:p w14:paraId="61DB6E77" w14:textId="77777777" w:rsidR="00BB08E0" w:rsidRPr="00BB70FF" w:rsidRDefault="00BB08E0" w:rsidP="00C700B8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0FF">
              <w:rPr>
                <w:rFonts w:ascii="Times New Roman" w:hAnsi="Times New Roman" w:cs="Times New Roman"/>
                <w:sz w:val="24"/>
                <w:szCs w:val="24"/>
              </w:rPr>
              <w:t>NCBI</w:t>
            </w:r>
          </w:p>
          <w:p w14:paraId="3A29B2B5" w14:textId="77777777" w:rsidR="00BB08E0" w:rsidRPr="00BB70FF" w:rsidRDefault="00BB08E0" w:rsidP="00C700B8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8E0" w14:paraId="4E69B364" w14:textId="77777777" w:rsidTr="00C700B8">
        <w:tc>
          <w:tcPr>
            <w:tcW w:w="2840" w:type="dxa"/>
          </w:tcPr>
          <w:p w14:paraId="27E2BA1C" w14:textId="77777777" w:rsidR="00BB08E0" w:rsidRPr="00183BF1" w:rsidRDefault="00BB08E0" w:rsidP="00C700B8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3B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Satchelliella</w:t>
            </w:r>
            <w:proofErr w:type="spellEnd"/>
            <w:r w:rsidRPr="00183B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3B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acilis</w:t>
            </w:r>
            <w:proofErr w:type="spellEnd"/>
          </w:p>
        </w:tc>
        <w:tc>
          <w:tcPr>
            <w:tcW w:w="2841" w:type="dxa"/>
          </w:tcPr>
          <w:p w14:paraId="400A89EE" w14:textId="77777777" w:rsidR="00BB08E0" w:rsidRPr="00BB70FF" w:rsidRDefault="00BB08E0" w:rsidP="00C700B8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0FF">
              <w:rPr>
                <w:rFonts w:ascii="Times New Roman" w:hAnsi="Times New Roman" w:cs="Times New Roman"/>
                <w:sz w:val="24"/>
                <w:szCs w:val="24"/>
              </w:rPr>
              <w:t>JQ767039.1</w:t>
            </w:r>
          </w:p>
        </w:tc>
        <w:tc>
          <w:tcPr>
            <w:tcW w:w="2841" w:type="dxa"/>
          </w:tcPr>
          <w:p w14:paraId="6F5A4D6B" w14:textId="77777777" w:rsidR="00BB08E0" w:rsidRPr="00BB70FF" w:rsidRDefault="00BB08E0" w:rsidP="00C700B8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0FF">
              <w:rPr>
                <w:rFonts w:ascii="Times New Roman" w:hAnsi="Times New Roman" w:cs="Times New Roman"/>
                <w:sz w:val="24"/>
                <w:szCs w:val="24"/>
              </w:rPr>
              <w:t>NCBI</w:t>
            </w:r>
          </w:p>
          <w:p w14:paraId="7658F987" w14:textId="77777777" w:rsidR="00BB08E0" w:rsidRPr="00BB70FF" w:rsidRDefault="00BB08E0" w:rsidP="00C700B8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8E0" w14:paraId="43DC34C5" w14:textId="77777777" w:rsidTr="00C700B8">
        <w:tc>
          <w:tcPr>
            <w:tcW w:w="2840" w:type="dxa"/>
          </w:tcPr>
          <w:p w14:paraId="4813ED34" w14:textId="77777777" w:rsidR="00BB08E0" w:rsidRPr="00183BF1" w:rsidRDefault="00BB08E0" w:rsidP="00C700B8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3B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lomyia</w:t>
            </w:r>
            <w:proofErr w:type="spellEnd"/>
            <w:r w:rsidRPr="00183B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3B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ndulata</w:t>
            </w:r>
            <w:proofErr w:type="spellEnd"/>
          </w:p>
        </w:tc>
        <w:tc>
          <w:tcPr>
            <w:tcW w:w="2841" w:type="dxa"/>
          </w:tcPr>
          <w:p w14:paraId="3F7FB09E" w14:textId="77777777" w:rsidR="00BB08E0" w:rsidRPr="00BB70FF" w:rsidRDefault="00BB08E0" w:rsidP="00C700B8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0FF">
              <w:rPr>
                <w:rFonts w:ascii="Times New Roman" w:hAnsi="Times New Roman" w:cs="Times New Roman"/>
                <w:sz w:val="24"/>
                <w:szCs w:val="24"/>
              </w:rPr>
              <w:t>JQ767015.1</w:t>
            </w:r>
          </w:p>
        </w:tc>
        <w:tc>
          <w:tcPr>
            <w:tcW w:w="2841" w:type="dxa"/>
          </w:tcPr>
          <w:p w14:paraId="20A7773D" w14:textId="77777777" w:rsidR="00BB08E0" w:rsidRPr="00BB70FF" w:rsidRDefault="00BB08E0" w:rsidP="00C700B8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0FF">
              <w:rPr>
                <w:rFonts w:ascii="Times New Roman" w:hAnsi="Times New Roman" w:cs="Times New Roman"/>
                <w:sz w:val="24"/>
                <w:szCs w:val="24"/>
              </w:rPr>
              <w:t>NCBI</w:t>
            </w:r>
          </w:p>
          <w:p w14:paraId="539630D5" w14:textId="77777777" w:rsidR="00BB08E0" w:rsidRPr="00BB70FF" w:rsidRDefault="00BB08E0" w:rsidP="00C700B8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8E0" w14:paraId="073F324E" w14:textId="77777777" w:rsidTr="00C700B8">
        <w:tc>
          <w:tcPr>
            <w:tcW w:w="2840" w:type="dxa"/>
          </w:tcPr>
          <w:p w14:paraId="71E137CA" w14:textId="77777777" w:rsidR="00BB08E0" w:rsidRPr="00183BF1" w:rsidRDefault="00BB08E0" w:rsidP="00C700B8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3B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tchelliella</w:t>
            </w:r>
            <w:proofErr w:type="spellEnd"/>
            <w:r w:rsidRPr="00183B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3B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mpta</w:t>
            </w:r>
            <w:proofErr w:type="spellEnd"/>
          </w:p>
        </w:tc>
        <w:tc>
          <w:tcPr>
            <w:tcW w:w="2841" w:type="dxa"/>
          </w:tcPr>
          <w:p w14:paraId="6826327F" w14:textId="77777777" w:rsidR="00BB08E0" w:rsidRPr="00BB70FF" w:rsidRDefault="00BB08E0" w:rsidP="00C700B8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0FF">
              <w:rPr>
                <w:rFonts w:ascii="Times New Roman" w:hAnsi="Times New Roman" w:cs="Times New Roman"/>
                <w:sz w:val="24"/>
                <w:szCs w:val="24"/>
              </w:rPr>
              <w:t>JQ767038.1</w:t>
            </w:r>
          </w:p>
        </w:tc>
        <w:tc>
          <w:tcPr>
            <w:tcW w:w="2841" w:type="dxa"/>
          </w:tcPr>
          <w:p w14:paraId="1C6C248E" w14:textId="77777777" w:rsidR="00BB08E0" w:rsidRPr="00BB70FF" w:rsidRDefault="00BB08E0" w:rsidP="00C700B8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0FF">
              <w:rPr>
                <w:rFonts w:ascii="Times New Roman" w:hAnsi="Times New Roman" w:cs="Times New Roman"/>
                <w:sz w:val="24"/>
                <w:szCs w:val="24"/>
              </w:rPr>
              <w:t>NCBI</w:t>
            </w:r>
          </w:p>
          <w:p w14:paraId="7BC31D12" w14:textId="77777777" w:rsidR="00BB08E0" w:rsidRPr="00BB70FF" w:rsidRDefault="00BB08E0" w:rsidP="00C700B8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8E0" w14:paraId="4035B510" w14:textId="77777777" w:rsidTr="00C700B8">
        <w:tc>
          <w:tcPr>
            <w:tcW w:w="2840" w:type="dxa"/>
          </w:tcPr>
          <w:p w14:paraId="1E798A11" w14:textId="77777777" w:rsidR="00BB08E0" w:rsidRPr="00183BF1" w:rsidRDefault="00BB08E0" w:rsidP="00C700B8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83B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ytocerus</w:t>
            </w:r>
            <w:proofErr w:type="spellEnd"/>
            <w:r w:rsidRPr="00183B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83B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ngicorniculatus</w:t>
            </w:r>
            <w:proofErr w:type="spellEnd"/>
          </w:p>
        </w:tc>
        <w:tc>
          <w:tcPr>
            <w:tcW w:w="2841" w:type="dxa"/>
          </w:tcPr>
          <w:p w14:paraId="37B27CB4" w14:textId="77777777" w:rsidR="00BB08E0" w:rsidRPr="00BB70FF" w:rsidRDefault="00BB08E0" w:rsidP="00C700B8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0FF">
              <w:rPr>
                <w:rFonts w:ascii="Times New Roman" w:hAnsi="Times New Roman" w:cs="Times New Roman"/>
                <w:sz w:val="24"/>
                <w:szCs w:val="24"/>
              </w:rPr>
              <w:t>JQ767025.1</w:t>
            </w:r>
          </w:p>
        </w:tc>
        <w:tc>
          <w:tcPr>
            <w:tcW w:w="2841" w:type="dxa"/>
          </w:tcPr>
          <w:p w14:paraId="5566C6A7" w14:textId="77777777" w:rsidR="00BB08E0" w:rsidRPr="00BB70FF" w:rsidRDefault="00BB08E0" w:rsidP="00C700B8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70FF">
              <w:rPr>
                <w:rFonts w:ascii="Times New Roman" w:hAnsi="Times New Roman" w:cs="Times New Roman"/>
                <w:sz w:val="24"/>
                <w:szCs w:val="24"/>
              </w:rPr>
              <w:t>NCBI</w:t>
            </w:r>
          </w:p>
          <w:p w14:paraId="62DFD686" w14:textId="77777777" w:rsidR="00BB08E0" w:rsidRPr="00BB70FF" w:rsidRDefault="00BB08E0" w:rsidP="00C700B8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76FED3E" w14:textId="77777777" w:rsidR="00BB08E0" w:rsidRDefault="00BB08E0" w:rsidP="00BB08E0">
      <w:pPr>
        <w:autoSpaceDE w:val="0"/>
        <w:autoSpaceDN w:val="0"/>
        <w:bidi w:val="0"/>
        <w:adjustRightInd w:val="0"/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bookmarkStart w:id="3" w:name="fig1"/>
      <w:bookmarkEnd w:id="2"/>
      <w:bookmarkEnd w:id="3"/>
    </w:p>
    <w:p w14:paraId="4BED59D6" w14:textId="77777777" w:rsidR="00BB08E0" w:rsidRPr="007038C8" w:rsidRDefault="00BB08E0" w:rsidP="00BB08E0">
      <w:pPr>
        <w:autoSpaceDE w:val="0"/>
        <w:autoSpaceDN w:val="0"/>
        <w:bidi w:val="0"/>
        <w:adjustRightInd w:val="0"/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BB70FF">
        <w:rPr>
          <w:rFonts w:ascii="Times New Roman" w:hAnsi="Times New Roman" w:cs="Times New Roman"/>
          <w:b/>
          <w:bCs/>
          <w:sz w:val="20"/>
          <w:szCs w:val="20"/>
        </w:rPr>
        <w:t>Abbreviation:</w:t>
      </w:r>
      <w:r w:rsidRPr="00BB70FF">
        <w:rPr>
          <w:rFonts w:ascii="Times New Roman" w:hAnsi="Times New Roman" w:cs="Times New Roman"/>
          <w:sz w:val="20"/>
          <w:szCs w:val="20"/>
        </w:rPr>
        <w:t xml:space="preserve"> National Center for Biotechnology Information (NCBI)</w:t>
      </w:r>
    </w:p>
    <w:p w14:paraId="290C1C99" w14:textId="77777777" w:rsidR="003D1647" w:rsidRPr="00BB08E0" w:rsidRDefault="003D1647"/>
    <w:sectPr w:rsidR="003D1647" w:rsidRPr="00BB08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46F"/>
    <w:rsid w:val="00343156"/>
    <w:rsid w:val="003D1647"/>
    <w:rsid w:val="00B1546F"/>
    <w:rsid w:val="00BB0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12E0A5D"/>
  <w15:chartTrackingRefBased/>
  <w15:docId w15:val="{914A91BD-1925-41E1-AA00-8055D198E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BB08E0"/>
    <w:pPr>
      <w:bidi/>
      <w:spacing w:after="200" w:line="276" w:lineRule="auto"/>
    </w:pPr>
    <w:rPr>
      <w:rFonts w:eastAsiaTheme="minorEastAsi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B08E0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343156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Char">
    <w:name w:val="نص في بالون Char"/>
    <w:basedOn w:val="a0"/>
    <w:link w:val="a4"/>
    <w:uiPriority w:val="99"/>
    <w:semiHidden/>
    <w:rsid w:val="00343156"/>
    <w:rPr>
      <w:rFonts w:ascii="Tahoma" w:eastAsiaTheme="minorEastAsia" w:hAnsi="Tahoma" w:cs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SONY</cp:lastModifiedBy>
  <cp:revision>3</cp:revision>
  <dcterms:created xsi:type="dcterms:W3CDTF">2019-10-20T18:42:00Z</dcterms:created>
  <dcterms:modified xsi:type="dcterms:W3CDTF">2019-10-20T18:55:00Z</dcterms:modified>
</cp:coreProperties>
</file>